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4B842" w14:textId="62351404" w:rsidR="0096271A" w:rsidRPr="00071274" w:rsidRDefault="0096271A" w:rsidP="0096271A">
      <w:pPr>
        <w:suppressLineNumbers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l Table 1. </w:t>
      </w:r>
      <w:r w:rsidRPr="00071274">
        <w:rPr>
          <w:rFonts w:ascii="Times New Roman" w:eastAsia="Times New Roman" w:hAnsi="Times New Roman" w:cs="Times New Roman"/>
          <w:color w:val="000000"/>
        </w:rPr>
        <w:t>Example Boolean Search Strings used to gather Included Literature</w:t>
      </w:r>
    </w:p>
    <w:p w14:paraId="661D6CE7" w14:textId="77777777" w:rsidR="0096271A" w:rsidRPr="00071274" w:rsidRDefault="0096271A" w:rsidP="0096271A">
      <w:pPr>
        <w:suppressLineNumbers/>
        <w:rPr>
          <w:rFonts w:ascii="Times New Roman" w:eastAsia="Times New Roman" w:hAnsi="Times New Roman" w:cs="Times New Roman"/>
          <w:color w:val="00000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6450"/>
      </w:tblGrid>
      <w:tr w:rsidR="0096271A" w:rsidRPr="00071274" w14:paraId="304C61F9" w14:textId="77777777" w:rsidTr="00C14100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CB36" w14:textId="77777777" w:rsidR="0096271A" w:rsidRPr="00071274" w:rsidRDefault="0096271A" w:rsidP="00C141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Program</w:t>
            </w:r>
          </w:p>
        </w:tc>
        <w:tc>
          <w:tcPr>
            <w:tcW w:w="6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A2AC" w14:textId="77777777" w:rsidR="0096271A" w:rsidRPr="00071274" w:rsidRDefault="0096271A" w:rsidP="00C141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Example Boolean Search String</w:t>
            </w:r>
          </w:p>
        </w:tc>
      </w:tr>
      <w:tr w:rsidR="0096271A" w:rsidRPr="00071274" w14:paraId="0DC3A553" w14:textId="77777777" w:rsidTr="00C14100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5DDA" w14:textId="77777777" w:rsidR="0096271A" w:rsidRPr="00071274" w:rsidRDefault="0096271A" w:rsidP="00C141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Supplemental Nutrition Assistance Program (SNAP)</w:t>
            </w:r>
          </w:p>
        </w:tc>
        <w:tc>
          <w:tcPr>
            <w:tcW w:w="6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87094" w14:textId="77777777" w:rsidR="0096271A" w:rsidRPr="00071274" w:rsidRDefault="0096271A" w:rsidP="00C1410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(“SNAP” OR “Supplemental Nutrition Assistance Program” OR “Electronic Benefit Transfer” OR “EBT”) AND (“COVID-19” OR “Pandemic” OR “Corona”) AND (“Change*” OR “Changed” OR “Waive*” OR “</w:t>
            </w:r>
            <w:proofErr w:type="spellStart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Flexibilit</w:t>
            </w:r>
            <w:proofErr w:type="spellEnd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*”) AND (“</w:t>
            </w:r>
            <w:proofErr w:type="spellStart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Redemp</w:t>
            </w:r>
            <w:proofErr w:type="spellEnd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*” OR “Access*” OR “Recert*” OR “Use*” Or “Using” OR “Appl*” OR “Application” OR “Satisfaction” OR “Enroll*” OR “Issu*” OR “Implement*”)</w:t>
            </w:r>
          </w:p>
        </w:tc>
      </w:tr>
      <w:tr w:rsidR="0096271A" w:rsidRPr="00071274" w14:paraId="76757826" w14:textId="77777777" w:rsidTr="00C14100"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268A" w14:textId="77777777" w:rsidR="0096271A" w:rsidRPr="00071274" w:rsidRDefault="0096271A" w:rsidP="00C141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Special Supplemental Nutrition Program for Women, Infants, and Children (WIC)</w:t>
            </w:r>
          </w:p>
        </w:tc>
        <w:tc>
          <w:tcPr>
            <w:tcW w:w="6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3741" w14:textId="77777777" w:rsidR="0096271A" w:rsidRPr="00071274" w:rsidRDefault="0096271A" w:rsidP="00C1410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71274">
              <w:rPr>
                <w:rFonts w:ascii="Times New Roman" w:eastAsia="Times New Roman" w:hAnsi="Times New Roman" w:cs="Times New Roman"/>
                <w:color w:val="000000"/>
              </w:rPr>
              <w:t>("Special program for women, infants and children" OR "WIC" OR "EBT" OR "Electronic benefit transfer" OR "FMNP" ) AND ( "COVID-19" OR "corona*" OR "pandemic" ) AND ( "Changes" OR "Waivers" OR "Flexibilities" OR "Remote" OR "Cash-value benefit" OR "Telehealth" OR "Modifications" ) AND ( "Perception" OR "</w:t>
            </w:r>
            <w:proofErr w:type="spellStart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redemp</w:t>
            </w:r>
            <w:proofErr w:type="spellEnd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*" OR "</w:t>
            </w:r>
            <w:proofErr w:type="spellStart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Engag</w:t>
            </w:r>
            <w:proofErr w:type="spellEnd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*" OR "Satisfaction" OR "Enroll*" OR "Retention" OR "</w:t>
            </w:r>
            <w:proofErr w:type="spellStart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issu</w:t>
            </w:r>
            <w:proofErr w:type="spellEnd"/>
            <w:r w:rsidRPr="00071274">
              <w:rPr>
                <w:rFonts w:ascii="Times New Roman" w:eastAsia="Times New Roman" w:hAnsi="Times New Roman" w:cs="Times New Roman"/>
                <w:color w:val="000000"/>
              </w:rPr>
              <w:t>*" OR "distribution" ) AND NOT ( "infection" OR "epidemiology" OR "clinical trial" )</w:t>
            </w:r>
          </w:p>
        </w:tc>
      </w:tr>
    </w:tbl>
    <w:p w14:paraId="038018AE" w14:textId="20E0A091" w:rsidR="001F1866" w:rsidRDefault="001F1866" w:rsidP="0096271A">
      <w:pPr>
        <w:suppressLineNumbers/>
        <w:jc w:val="both"/>
      </w:pPr>
    </w:p>
    <w:sectPr w:rsidR="001F186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32F721" w14:textId="77777777" w:rsidR="00B47DF5" w:rsidRDefault="00B47DF5" w:rsidP="00F12295">
      <w:r>
        <w:separator/>
      </w:r>
    </w:p>
  </w:endnote>
  <w:endnote w:type="continuationSeparator" w:id="0">
    <w:p w14:paraId="1A3AECA3" w14:textId="77777777" w:rsidR="00B47DF5" w:rsidRDefault="00B47DF5" w:rsidP="00F12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173FD" w14:textId="77777777" w:rsidR="00B47DF5" w:rsidRDefault="00B47DF5" w:rsidP="00F12295">
      <w:r>
        <w:separator/>
      </w:r>
    </w:p>
  </w:footnote>
  <w:footnote w:type="continuationSeparator" w:id="0">
    <w:p w14:paraId="30C99338" w14:textId="77777777" w:rsidR="00B47DF5" w:rsidRDefault="00B47DF5" w:rsidP="00F122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9E18E" w14:textId="77777777" w:rsidR="00F12295" w:rsidRDefault="00F12295">
    <w:pPr>
      <w:pStyle w:val="Header"/>
      <w:rPr>
        <w:rFonts w:ascii="Times New Roman" w:hAnsi="Times New Roman" w:cs="Times New Roman"/>
        <w:sz w:val="22"/>
        <w:szCs w:val="22"/>
      </w:rPr>
    </w:pPr>
    <w:r w:rsidRPr="00F12295">
      <w:rPr>
        <w:rFonts w:ascii="Times New Roman" w:hAnsi="Times New Roman" w:cs="Times New Roman"/>
        <w:sz w:val="22"/>
        <w:szCs w:val="22"/>
      </w:rPr>
      <w:t xml:space="preserve">Crespo-Bellido, M. </w:t>
    </w:r>
    <w:r w:rsidRPr="00F12295">
      <w:rPr>
        <w:rFonts w:ascii="Times New Roman" w:hAnsi="Times New Roman" w:cs="Times New Roman"/>
        <w:sz w:val="22"/>
        <w:szCs w:val="22"/>
      </w:rPr>
      <w:tab/>
    </w:r>
  </w:p>
  <w:p w14:paraId="06F6E512" w14:textId="77777777" w:rsidR="00F12295" w:rsidRDefault="00F12295">
    <w:pPr>
      <w:pStyle w:val="Header"/>
      <w:rPr>
        <w:rFonts w:ascii="Times New Roman" w:hAnsi="Times New Roman" w:cs="Times New Roman"/>
        <w:sz w:val="22"/>
        <w:szCs w:val="22"/>
      </w:rPr>
    </w:pPr>
  </w:p>
  <w:p w14:paraId="120C8697" w14:textId="28DED0A4" w:rsidR="00F12295" w:rsidRDefault="00F12295">
    <w:pPr>
      <w:pStyle w:val="Header"/>
      <w:rPr>
        <w:rFonts w:ascii="Times New Roman" w:eastAsia="Times New Roman" w:hAnsi="Times New Roman" w:cs="Times New Roman"/>
        <w:b/>
        <w:bCs/>
        <w:color w:val="000000" w:themeColor="text1"/>
        <w:sz w:val="22"/>
        <w:szCs w:val="22"/>
      </w:rPr>
    </w:pPr>
    <w:r w:rsidRPr="00F12295">
      <w:rPr>
        <w:rFonts w:ascii="Times New Roman" w:eastAsia="Times New Roman" w:hAnsi="Times New Roman" w:cs="Times New Roman"/>
        <w:b/>
        <w:bCs/>
        <w:color w:val="000000" w:themeColor="text1"/>
        <w:sz w:val="22"/>
        <w:szCs w:val="22"/>
      </w:rPr>
      <w:t>A Systematic Review: The Impact of COVID-19 Policy Flexibilities on SNAP and WIC Programmatic Outcomes</w:t>
    </w:r>
  </w:p>
  <w:p w14:paraId="514A166B" w14:textId="77777777" w:rsidR="00F12295" w:rsidRPr="00F12295" w:rsidRDefault="00F12295">
    <w:pPr>
      <w:pStyle w:val="Header"/>
      <w:rPr>
        <w:rFonts w:ascii="Times New Roman" w:hAnsi="Times New Roman" w:cs="Times New Roman"/>
        <w:b/>
        <w:bCs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1A"/>
    <w:rsid w:val="0019381C"/>
    <w:rsid w:val="001F1866"/>
    <w:rsid w:val="0096271A"/>
    <w:rsid w:val="009A1691"/>
    <w:rsid w:val="00A5452D"/>
    <w:rsid w:val="00B47DF5"/>
    <w:rsid w:val="00BB31A5"/>
    <w:rsid w:val="00D0029C"/>
    <w:rsid w:val="00DC2CB4"/>
    <w:rsid w:val="00F1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09CA0"/>
  <w15:chartTrackingRefBased/>
  <w15:docId w15:val="{35C55475-DFF6-470D-93D6-F81DC34F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71A"/>
    <w:pPr>
      <w:spacing w:after="0" w:line="240" w:lineRule="auto"/>
    </w:pPr>
    <w:rPr>
      <w:rFonts w:ascii="Aptos" w:eastAsia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7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7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7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7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7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7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7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7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7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7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2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7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2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7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2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7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2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7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22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295"/>
    <w:rPr>
      <w:rFonts w:ascii="Aptos" w:eastAsia="Aptos" w:hAnsi="Aptos" w:cs="Aptos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22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295"/>
    <w:rPr>
      <w:rFonts w:ascii="Aptos" w:eastAsia="Aptos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Crespo-Bellido</dc:creator>
  <cp:keywords/>
  <dc:description/>
  <cp:lastModifiedBy>Mayra Crespo-Bellido</cp:lastModifiedBy>
  <cp:revision>2</cp:revision>
  <dcterms:created xsi:type="dcterms:W3CDTF">2024-12-10T14:21:00Z</dcterms:created>
  <dcterms:modified xsi:type="dcterms:W3CDTF">2024-12-10T14:21:00Z</dcterms:modified>
</cp:coreProperties>
</file>